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E36871" w14:textId="77777777" w:rsidR="004F017F" w:rsidRPr="00DA0E6D" w:rsidRDefault="004F017F" w:rsidP="004F017F">
      <w:pPr>
        <w:spacing w:line="480" w:lineRule="auto"/>
        <w:ind w:firstLine="20"/>
        <w:rPr>
          <w:rFonts w:ascii="Times" w:eastAsia="Times New Roman" w:hAnsi="Times" w:cs="Times New Roman"/>
          <w:b/>
          <w:color w:val="000000" w:themeColor="text1"/>
          <w:sz w:val="24"/>
          <w:szCs w:val="24"/>
        </w:rPr>
      </w:pPr>
      <w:r w:rsidRPr="00DA0E6D">
        <w:rPr>
          <w:rFonts w:ascii="Times" w:eastAsia="Times New Roman" w:hAnsi="Times" w:cs="Times New Roman"/>
          <w:b/>
          <w:color w:val="000000" w:themeColor="text1"/>
          <w:sz w:val="24"/>
          <w:szCs w:val="24"/>
        </w:rPr>
        <w:t>Additional File B: Training Name and Website</w:t>
      </w:r>
      <w:r w:rsidRPr="00DA0E6D">
        <w:rPr>
          <w:rFonts w:ascii="Times" w:eastAsia="Times New Roman" w:hAnsi="Times" w:cs="Times New Roman"/>
          <w:b/>
          <w:color w:val="000000" w:themeColor="text1"/>
          <w:sz w:val="24"/>
          <w:szCs w:val="24"/>
        </w:rPr>
        <w:tab/>
      </w:r>
    </w:p>
    <w:p w14:paraId="1E2A80A2" w14:textId="77777777" w:rsidR="004F017F" w:rsidRPr="00DA0E6D" w:rsidRDefault="004F017F" w:rsidP="004F017F">
      <w:pPr>
        <w:spacing w:line="480" w:lineRule="auto"/>
        <w:ind w:firstLine="20"/>
        <w:rPr>
          <w:rFonts w:ascii="Times" w:hAnsi="Times" w:cs="Times New Roman"/>
          <w:color w:val="000000" w:themeColor="text1"/>
          <w:sz w:val="24"/>
          <w:szCs w:val="24"/>
        </w:rPr>
      </w:pPr>
    </w:p>
    <w:tbl>
      <w:tblPr>
        <w:tblStyle w:val="1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025"/>
        <w:gridCol w:w="4095"/>
      </w:tblGrid>
      <w:tr w:rsidR="004F017F" w:rsidRPr="00DA0E6D" w14:paraId="7E70340D" w14:textId="77777777" w:rsidTr="009659BA">
        <w:trPr>
          <w:trHeight w:val="630"/>
        </w:trPr>
        <w:tc>
          <w:tcPr>
            <w:tcW w:w="5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58890" w14:textId="77777777" w:rsidR="004F017F" w:rsidRPr="00DA0E6D" w:rsidRDefault="004F017F" w:rsidP="009659BA">
            <w:pPr>
              <w:spacing w:line="480" w:lineRule="auto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Training Name</w:t>
            </w:r>
          </w:p>
        </w:tc>
        <w:tc>
          <w:tcPr>
            <w:tcW w:w="40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4E19F" w14:textId="77777777" w:rsidR="004F017F" w:rsidRPr="00DA0E6D" w:rsidRDefault="004F017F" w:rsidP="009659BA">
            <w:pPr>
              <w:spacing w:line="480" w:lineRule="auto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Host Organization</w:t>
            </w:r>
          </w:p>
        </w:tc>
      </w:tr>
      <w:tr w:rsidR="004F017F" w:rsidRPr="00DA0E6D" w14:paraId="55974CBC" w14:textId="77777777" w:rsidTr="009659BA">
        <w:trPr>
          <w:trHeight w:val="2505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9C5C5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Emerging Issues on Human Trafficking Webinar: The Public Health Framework</w:t>
            </w:r>
          </w:p>
        </w:tc>
        <w:tc>
          <w:tcPr>
            <w:tcW w:w="4095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4D18A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U.S. Administration for Children &amp; Families</w:t>
            </w:r>
          </w:p>
        </w:tc>
      </w:tr>
      <w:tr w:rsidR="004F017F" w:rsidRPr="00DA0E6D" w14:paraId="7FABCF93" w14:textId="77777777" w:rsidTr="009659BA">
        <w:trPr>
          <w:trHeight w:val="945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7AB94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Rescue and Restore Campaign</w:t>
            </w:r>
          </w:p>
        </w:tc>
        <w:tc>
          <w:tcPr>
            <w:tcW w:w="409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E1A18" w14:textId="77777777" w:rsidR="004F017F" w:rsidRPr="00DA0E6D" w:rsidRDefault="004F017F" w:rsidP="009659BA">
            <w:pPr>
              <w:spacing w:line="480" w:lineRule="auto"/>
              <w:ind w:firstLine="20"/>
              <w:rPr>
                <w:rFonts w:ascii="Times" w:eastAsia="Times New Roman" w:hAnsi="Times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4F017F" w:rsidRPr="00DA0E6D" w14:paraId="19837170" w14:textId="77777777" w:rsidTr="009659BA">
        <w:trPr>
          <w:trHeight w:val="945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737D4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OAR for Behavioral Health</w:t>
            </w:r>
          </w:p>
        </w:tc>
        <w:tc>
          <w:tcPr>
            <w:tcW w:w="409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5C2EB" w14:textId="77777777" w:rsidR="004F017F" w:rsidRPr="00DA0E6D" w:rsidRDefault="004F017F" w:rsidP="009659BA">
            <w:pPr>
              <w:spacing w:line="480" w:lineRule="auto"/>
              <w:ind w:firstLine="20"/>
              <w:rPr>
                <w:rFonts w:ascii="Times" w:eastAsia="Times New Roman" w:hAnsi="Times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4F017F" w:rsidRPr="00DA0E6D" w14:paraId="71775DE7" w14:textId="77777777" w:rsidTr="009659BA">
        <w:trPr>
          <w:trHeight w:val="945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394C6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OAR for Health Care</w:t>
            </w:r>
          </w:p>
        </w:tc>
        <w:tc>
          <w:tcPr>
            <w:tcW w:w="409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F6DE3" w14:textId="77777777" w:rsidR="004F017F" w:rsidRPr="00DA0E6D" w:rsidRDefault="004F017F" w:rsidP="009659BA">
            <w:pPr>
              <w:spacing w:line="480" w:lineRule="auto"/>
              <w:ind w:firstLine="20"/>
              <w:rPr>
                <w:rFonts w:ascii="Times" w:eastAsia="Times New Roman" w:hAnsi="Times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4F017F" w:rsidRPr="00DA0E6D" w14:paraId="01F62B43" w14:textId="77777777" w:rsidTr="009659BA">
        <w:trPr>
          <w:trHeight w:val="945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A48DA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OAR for Public Health</w:t>
            </w:r>
          </w:p>
        </w:tc>
        <w:tc>
          <w:tcPr>
            <w:tcW w:w="409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99642" w14:textId="77777777" w:rsidR="004F017F" w:rsidRPr="00DA0E6D" w:rsidRDefault="004F017F" w:rsidP="009659BA">
            <w:pPr>
              <w:spacing w:line="480" w:lineRule="auto"/>
              <w:ind w:firstLine="20"/>
              <w:rPr>
                <w:rFonts w:ascii="Times" w:eastAsia="Times New Roman" w:hAnsi="Times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4F017F" w:rsidRPr="00DA0E6D" w14:paraId="7F1988DF" w14:textId="77777777" w:rsidTr="009659BA">
        <w:trPr>
          <w:trHeight w:val="1575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64F2D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OAR To Health and Wellness Online Training</w:t>
            </w:r>
          </w:p>
        </w:tc>
        <w:tc>
          <w:tcPr>
            <w:tcW w:w="409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86724" w14:textId="77777777" w:rsidR="004F017F" w:rsidRPr="00DA0E6D" w:rsidRDefault="004F017F" w:rsidP="009659BA">
            <w:pPr>
              <w:spacing w:line="480" w:lineRule="auto"/>
              <w:ind w:firstLine="20"/>
              <w:rPr>
                <w:rFonts w:ascii="Times" w:eastAsia="Times New Roman" w:hAnsi="Times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4F017F" w:rsidRPr="00DA0E6D" w14:paraId="40AADBA4" w14:textId="77777777" w:rsidTr="009659BA">
        <w:trPr>
          <w:trHeight w:val="1575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4C714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Human Trafficking 101: Dispelling the Myth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60BAD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American Hospital Association</w:t>
            </w:r>
          </w:p>
        </w:tc>
      </w:tr>
      <w:tr w:rsidR="004F017F" w:rsidRPr="00DA0E6D" w14:paraId="7A5C6398" w14:textId="77777777" w:rsidTr="009659BA">
        <w:trPr>
          <w:trHeight w:val="2505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8FCB7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lastRenderedPageBreak/>
              <w:t>Recognizing and Responding to Human Trafficking in a Health Care Context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3E606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Bridging Refugee Youth and Children’s Services</w:t>
            </w:r>
          </w:p>
        </w:tc>
      </w:tr>
      <w:tr w:rsidR="004F017F" w:rsidRPr="00DA0E6D" w14:paraId="16EDA3D7" w14:textId="77777777" w:rsidTr="009659BA">
        <w:trPr>
          <w:trHeight w:val="1890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5C23E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Human Trafficking and the Role of the Health Provider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9A075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Catholic Health Initiatives</w:t>
            </w:r>
          </w:p>
        </w:tc>
      </w:tr>
      <w:tr w:rsidR="004F017F" w:rsidRPr="00DA0E6D" w14:paraId="03FA65BE" w14:textId="77777777" w:rsidTr="009659BA">
        <w:trPr>
          <w:trHeight w:val="1260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321FC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Human Trafficking Response Program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B80D6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CommonSpirit</w:t>
            </w:r>
            <w:proofErr w:type="spellEnd"/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 xml:space="preserve"> Health Philanthropy</w:t>
            </w:r>
          </w:p>
        </w:tc>
      </w:tr>
      <w:tr w:rsidR="004F017F" w:rsidRPr="00DA0E6D" w14:paraId="34AC4DB2" w14:textId="77777777" w:rsidTr="009659BA">
        <w:trPr>
          <w:trHeight w:val="1890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DCEE4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Addressing Human Trafficking in Health Care Settings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6C263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Essential Access Health</w:t>
            </w:r>
          </w:p>
        </w:tc>
      </w:tr>
      <w:tr w:rsidR="004F017F" w:rsidRPr="00DA0E6D" w14:paraId="26C70DC0" w14:textId="77777777" w:rsidTr="009659BA">
        <w:trPr>
          <w:trHeight w:val="3135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D778F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An Introduction to Labor and Sex Trafficking: A Health Care and Human Rights Challenge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0973E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Futures without Violence</w:t>
            </w:r>
          </w:p>
        </w:tc>
      </w:tr>
      <w:tr w:rsidR="004F017F" w:rsidRPr="00DA0E6D" w14:paraId="5E740759" w14:textId="77777777" w:rsidTr="009659BA">
        <w:trPr>
          <w:trHeight w:val="2820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74BA0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lastRenderedPageBreak/>
              <w:t>Identifying and Supporting Victims of Human Trafficking: An Interactive Resource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D20E7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Health Education England</w:t>
            </w:r>
          </w:p>
        </w:tc>
      </w:tr>
      <w:tr w:rsidR="004F017F" w:rsidRPr="00DA0E6D" w14:paraId="3B9EA5FC" w14:textId="77777777" w:rsidTr="009659BA">
        <w:trPr>
          <w:trHeight w:val="2820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ABB79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Human Trafficking: Information and Resources for Emergency Health Care Providers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6D823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Humantraffickinged</w:t>
            </w:r>
            <w:proofErr w:type="spellEnd"/>
          </w:p>
        </w:tc>
      </w:tr>
      <w:tr w:rsidR="004F017F" w:rsidRPr="00DA0E6D" w14:paraId="5D80985D" w14:textId="77777777" w:rsidTr="009659BA">
        <w:trPr>
          <w:trHeight w:val="1575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28445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Human Trafficking: The Role of the Medical Professional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92F19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Kafayat</w:t>
            </w:r>
            <w:proofErr w:type="spellEnd"/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Adegbenro</w:t>
            </w:r>
            <w:proofErr w:type="spellEnd"/>
          </w:p>
        </w:tc>
      </w:tr>
      <w:tr w:rsidR="004F017F" w:rsidRPr="00DA0E6D" w14:paraId="16B7324A" w14:textId="77777777" w:rsidTr="009659BA">
        <w:trPr>
          <w:trHeight w:val="1260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21029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Human Trafficking 101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2CFB5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National Association of Pediatric Nurse Practitioners</w:t>
            </w:r>
          </w:p>
        </w:tc>
      </w:tr>
      <w:tr w:rsidR="004F017F" w:rsidRPr="00DA0E6D" w14:paraId="3E87A9FB" w14:textId="77777777" w:rsidTr="009659BA">
        <w:trPr>
          <w:trHeight w:val="1890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10B11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Human Trafficking: The Role of the Health Care Provider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237E8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National Health Collaborative on Violence and Abuse</w:t>
            </w:r>
          </w:p>
        </w:tc>
      </w:tr>
      <w:tr w:rsidR="004F017F" w:rsidRPr="00DA0E6D" w14:paraId="0D12EEFB" w14:textId="77777777" w:rsidTr="009659BA">
        <w:trPr>
          <w:trHeight w:val="2190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0CED5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Framework for a Human Trafficking Protocol in Health Care Settings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BBA9D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National Human Trafficking Hotline</w:t>
            </w:r>
          </w:p>
        </w:tc>
      </w:tr>
      <w:tr w:rsidR="004F017F" w:rsidRPr="00DA0E6D" w14:paraId="686AAF6E" w14:textId="77777777" w:rsidTr="009659BA">
        <w:trPr>
          <w:trHeight w:val="1575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6D3C6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lastRenderedPageBreak/>
              <w:t>CME on Human Trafficking and Exploitation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71C6F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NetCE</w:t>
            </w:r>
            <w:proofErr w:type="spellEnd"/>
          </w:p>
        </w:tc>
      </w:tr>
      <w:tr w:rsidR="004F017F" w:rsidRPr="00DA0E6D" w14:paraId="062BB818" w14:textId="77777777" w:rsidTr="009659BA">
        <w:trPr>
          <w:trHeight w:val="1575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8F862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Partners Against Trafficking Humans Videos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DB73F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Partners Against Trafficking Humans</w:t>
            </w:r>
          </w:p>
        </w:tc>
      </w:tr>
      <w:tr w:rsidR="004F017F" w:rsidRPr="00DA0E6D" w14:paraId="7F8E6353" w14:textId="77777777" w:rsidTr="009659BA">
        <w:trPr>
          <w:trHeight w:val="2505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219C7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Family Planning: Human Trafficking in the Family Planning Setting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3D5D0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Reproductive Health National Training Center</w:t>
            </w:r>
          </w:p>
        </w:tc>
      </w:tr>
      <w:tr w:rsidR="004F017F" w:rsidRPr="00DA0E6D" w14:paraId="47A4BB2B" w14:textId="77777777" w:rsidTr="009659BA">
        <w:trPr>
          <w:trHeight w:val="1890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57465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 xml:space="preserve">Sex Trafficking in the U.S.: Young Lives, Insane Profit, Yolanda </w:t>
            </w:r>
            <w:proofErr w:type="spellStart"/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chlabach</w:t>
            </w:r>
            <w:proofErr w:type="spellEnd"/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, RN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F094D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TEDxWillmington</w:t>
            </w:r>
            <w:proofErr w:type="spellEnd"/>
          </w:p>
        </w:tc>
      </w:tr>
      <w:tr w:rsidR="004F017F" w:rsidRPr="00DA0E6D" w14:paraId="6BBFC957" w14:textId="77777777" w:rsidTr="009659BA">
        <w:trPr>
          <w:trHeight w:val="1575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D458D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Intervention in Human Trafficking in Health Care, Susie Baldwin, MD, MPH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1FF66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TEDMED</w:t>
            </w:r>
          </w:p>
        </w:tc>
      </w:tr>
      <w:tr w:rsidR="004F017F" w:rsidRPr="00DA0E6D" w14:paraId="32FC6A67" w14:textId="77777777" w:rsidTr="009659BA">
        <w:trPr>
          <w:trHeight w:val="2820"/>
        </w:trPr>
        <w:tc>
          <w:tcPr>
            <w:tcW w:w="5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BEDEA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Human Trafficking: Identifying and Responding to Victims in the Health Care Setting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305A4" w14:textId="77777777" w:rsidR="004F017F" w:rsidRPr="00DA0E6D" w:rsidRDefault="004F017F" w:rsidP="009659BA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 xml:space="preserve">U.S. Office of Juvenile Justice and Delinquency Prevention </w:t>
            </w:r>
          </w:p>
        </w:tc>
      </w:tr>
    </w:tbl>
    <w:p w14:paraId="188AB4C8" w14:textId="77777777" w:rsidR="004F017F" w:rsidRDefault="004F017F" w:rsidP="004F017F">
      <w:pPr>
        <w:spacing w:line="480" w:lineRule="auto"/>
        <w:ind w:firstLine="20"/>
        <w:rPr>
          <w:rFonts w:ascii="Times" w:eastAsia="Times New Roman" w:hAnsi="Times" w:cs="Times New Roman"/>
          <w:b/>
          <w:color w:val="000000" w:themeColor="text1"/>
          <w:sz w:val="24"/>
          <w:szCs w:val="24"/>
        </w:rPr>
      </w:pPr>
    </w:p>
    <w:p w14:paraId="1C461B73" w14:textId="77777777" w:rsidR="004F017F" w:rsidRDefault="004F017F" w:rsidP="004F017F"/>
    <w:p w14:paraId="6F05243B" w14:textId="77777777" w:rsidR="00793A32" w:rsidRDefault="00793A32"/>
    <w:sectPr w:rsidR="00793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17F"/>
    <w:rsid w:val="003524C5"/>
    <w:rsid w:val="004F017F"/>
    <w:rsid w:val="0079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32574"/>
  <w15:chartTrackingRefBased/>
  <w15:docId w15:val="{CC893610-BBD3-7E47-B7B9-8686512D4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17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17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17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17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17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17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17F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17F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17F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17F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1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F0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17F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F0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17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F0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17F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4F0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17F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4F017F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klosa, Hanni M.,MD, MPH</dc:creator>
  <cp:keywords/>
  <dc:description/>
  <cp:lastModifiedBy>Stoklosa, Hanni M.,MD, MPH</cp:lastModifiedBy>
  <cp:revision>1</cp:revision>
  <dcterms:created xsi:type="dcterms:W3CDTF">2024-10-14T09:54:00Z</dcterms:created>
  <dcterms:modified xsi:type="dcterms:W3CDTF">2024-10-14T09:54:00Z</dcterms:modified>
</cp:coreProperties>
</file>